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800" w:rsidRPr="00C97800" w:rsidRDefault="00C97800" w:rsidP="00B25C42">
      <w:pPr>
        <w:rPr>
          <w:rFonts w:ascii="Arial" w:hAnsi="Arial" w:cs="Arial"/>
          <w:sz w:val="24"/>
          <w:lang w:val="en-US"/>
        </w:rPr>
      </w:pPr>
      <w:proofErr w:type="gramStart"/>
      <w:r w:rsidRPr="00C97800">
        <w:rPr>
          <w:rFonts w:ascii="Arial" w:hAnsi="Arial" w:cs="Arial"/>
          <w:b/>
          <w:bCs/>
          <w:sz w:val="24"/>
          <w:lang w:val="en-US"/>
        </w:rPr>
        <w:t>Supplementary Table 3.</w:t>
      </w:r>
      <w:proofErr w:type="gramEnd"/>
      <w:r w:rsidRPr="00C97800">
        <w:rPr>
          <w:rFonts w:ascii="Arial" w:hAnsi="Arial" w:cs="Arial"/>
          <w:b/>
          <w:bCs/>
          <w:sz w:val="24"/>
          <w:lang w:val="en-US"/>
        </w:rPr>
        <w:t xml:space="preserve"> </w:t>
      </w:r>
      <w:r w:rsidRPr="00C97800">
        <w:rPr>
          <w:rFonts w:ascii="Arial" w:hAnsi="Arial" w:cs="Arial"/>
          <w:sz w:val="24"/>
          <w:lang w:val="en-US"/>
        </w:rPr>
        <w:t>Antibodies used throughout the study.</w:t>
      </w:r>
    </w:p>
    <w:tbl>
      <w:tblPr>
        <w:tblW w:w="11199" w:type="dxa"/>
        <w:tblInd w:w="-69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1701"/>
        <w:gridCol w:w="1276"/>
        <w:gridCol w:w="851"/>
        <w:gridCol w:w="850"/>
        <w:gridCol w:w="1276"/>
        <w:gridCol w:w="425"/>
        <w:gridCol w:w="1843"/>
      </w:tblGrid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>Primary</w:t>
            </w:r>
            <w:proofErr w:type="spellEnd"/>
            <w:r w:rsidRPr="00C978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978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>Antibody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Compan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Dilution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Isotype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Product n.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Exp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l-GR" w:eastAsia="it-IT"/>
              </w:rPr>
              <w:t>α</w:t>
            </w: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-S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Cell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abbi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924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2734735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P-Erk1,2 (Thr-202/Tyr-20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Cell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abbi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437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331772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Erk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Santa Cru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abbi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sc-154</w:t>
            </w:r>
            <w:proofErr w:type="gram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2141292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P-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Akt</w:t>
            </w:r>
            <w:proofErr w:type="spellEnd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 (Ser-47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Cell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abbi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9271</w:t>
            </w:r>
            <w:bookmarkStart w:id="0" w:name="_GoBack"/>
            <w:bookmarkEnd w:id="0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329825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Akt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Cell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abbi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927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329827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P-Stat3 (Tyr-70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Cell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abbi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914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2491009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Stat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Cell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Mou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913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331757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Calibri" w:eastAsia="Times New Roman" w:hAnsi="Calibri" w:cs="Arial"/>
                <w:color w:val="000000"/>
                <w:kern w:val="24"/>
                <w:sz w:val="24"/>
                <w:szCs w:val="24"/>
                <w:lang w:val="el-GR" w:eastAsia="it-IT"/>
              </w:rPr>
              <w:t>γ</w:t>
            </w: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H2AX (Ser-13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Cell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1000/1:200</w:t>
            </w:r>
            <w:proofErr w:type="gram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abbi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97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2118009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H2A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Cell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abbi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259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10694556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Parp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Cell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abbi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954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331426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Total/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Cleaved</w:t>
            </w:r>
            <w:proofErr w:type="spellEnd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Caspase</w:t>
            </w:r>
            <w:proofErr w:type="spellEnd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Cell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abbi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966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331439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Cleaved</w:t>
            </w:r>
            <w:proofErr w:type="spellEnd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Caspase</w:t>
            </w:r>
            <w:proofErr w:type="spellEnd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Cell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2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abbi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957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10897512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Met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n-US" w:eastAsia="it-IT"/>
              </w:rPr>
              <w:t>R&amp;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2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Goa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 w:eastAsia="it-IT"/>
              </w:rPr>
              <w:t>AF5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H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355414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Stat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Cell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Signalin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abbi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308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H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2798995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val="el-GR" w:eastAsia="it-IT"/>
              </w:rPr>
              <w:t>α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Tubulin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Sig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1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Mou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T516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477579</w:t>
            </w:r>
          </w:p>
        </w:tc>
      </w:tr>
      <w:tr w:rsidR="00C97800" w:rsidRPr="00C97800" w:rsidTr="009B4433">
        <w:trPr>
          <w:trHeight w:val="309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>Secondary</w:t>
            </w:r>
            <w:proofErr w:type="spellEnd"/>
            <w:r w:rsidRPr="00C978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978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>Antibody</w:t>
            </w:r>
            <w:proofErr w:type="spellEnd"/>
            <w:r w:rsidRPr="00C978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</w:p>
        </w:tc>
      </w:tr>
      <w:tr w:rsidR="00C97800" w:rsidRPr="00C97800" w:rsidTr="009B4433">
        <w:trPr>
          <w:trHeight w:val="309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0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09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Goat</w:t>
            </w:r>
            <w:proofErr w:type="spellEnd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 anti-mouse I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Jacks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5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Goa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15-035-003</w:t>
            </w:r>
            <w:proofErr w:type="gram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10015289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Goat</w:t>
            </w:r>
            <w:proofErr w:type="spellEnd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 anti-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rabbit</w:t>
            </w:r>
            <w:proofErr w:type="spellEnd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 I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Jacks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5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Goat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gram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11-035-003</w:t>
            </w:r>
            <w:proofErr w:type="gramEnd"/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W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2313567</w:t>
            </w:r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Alexa</w:t>
            </w:r>
            <w:proofErr w:type="spellEnd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Fluor</w:t>
            </w:r>
            <w:proofErr w:type="spellEnd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 555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Phalloidin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Invitrogen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4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na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proofErr w:type="gram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na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3405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na</w:t>
            </w:r>
            <w:proofErr w:type="spellEnd"/>
            <w:proofErr w:type="gramEnd"/>
          </w:p>
        </w:tc>
      </w:tr>
      <w:tr w:rsidR="00C97800" w:rsidRPr="00C97800" w:rsidTr="009B4433">
        <w:trPr>
          <w:trHeight w:val="322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Alexa</w:t>
            </w:r>
            <w:proofErr w:type="spellEnd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Fluor</w:t>
            </w:r>
            <w:proofErr w:type="spellEnd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 xml:space="preserve"> 488 anti-</w:t>
            </w: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rabbit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  <w:lang w:eastAsia="it-IT"/>
              </w:rPr>
              <w:t>Invitrogen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1:4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Donkey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2120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97800" w:rsidRPr="00C97800" w:rsidRDefault="00C97800" w:rsidP="00C97800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r w:rsidRPr="00C97800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I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7800" w:rsidRPr="00C97800" w:rsidRDefault="00C97800" w:rsidP="004D1AA7">
            <w:pPr>
              <w:spacing w:after="0" w:line="322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RRID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>AB_141708</w:t>
            </w:r>
          </w:p>
        </w:tc>
      </w:tr>
    </w:tbl>
    <w:p w:rsidR="0019160E" w:rsidRPr="00C97800" w:rsidRDefault="0019160E">
      <w:pPr>
        <w:rPr>
          <w:lang w:val="en-US"/>
        </w:rPr>
      </w:pPr>
    </w:p>
    <w:sectPr w:rsidR="0019160E" w:rsidRPr="00C978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2F6"/>
    <w:rsid w:val="0019160E"/>
    <w:rsid w:val="00321001"/>
    <w:rsid w:val="003E32F6"/>
    <w:rsid w:val="004D1AA7"/>
    <w:rsid w:val="009B4433"/>
    <w:rsid w:val="00B25C42"/>
    <w:rsid w:val="00C9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6</Words>
  <Characters>1291</Characters>
  <Application>Microsoft Office Word</Application>
  <DocSecurity>0</DocSecurity>
  <Lines>10</Lines>
  <Paragraphs>3</Paragraphs>
  <ScaleCrop>false</ScaleCrop>
  <Company>Hewlett-Packard Company</Company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0-02-24T14:19:00Z</dcterms:created>
  <dcterms:modified xsi:type="dcterms:W3CDTF">2020-02-24T16:05:00Z</dcterms:modified>
</cp:coreProperties>
</file>